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4C3DF" w14:textId="1B6C06B9" w:rsidR="00C02E01" w:rsidRDefault="00C02E01" w:rsidP="00C02E01">
      <w:pPr>
        <w:jc w:val="center"/>
        <w:rPr>
          <w:rFonts w:ascii="Times New Roman" w:hAnsi="Times New Roman" w:cs="Times New Roman"/>
          <w:b/>
          <w:bCs/>
          <w:color w:val="C0000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740047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The ICF-RS qualifiers used (n=1</w:t>
      </w:r>
      <w:r>
        <w:rPr>
          <w:rFonts w:ascii="Times New Roman" w:hAnsi="Times New Roman" w:cs="Times New Roman" w:hint="eastAsia"/>
          <w:b/>
          <w:bCs/>
          <w:szCs w:val="21"/>
        </w:rPr>
        <w:t>055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W w:w="11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223"/>
        <w:gridCol w:w="1080"/>
        <w:gridCol w:w="1114"/>
        <w:gridCol w:w="1126"/>
        <w:gridCol w:w="1100"/>
        <w:gridCol w:w="1158"/>
      </w:tblGrid>
      <w:tr w:rsidR="00C02E01" w14:paraId="78EC913C" w14:textId="77777777" w:rsidTr="003F3077">
        <w:trPr>
          <w:trHeight w:val="349"/>
          <w:jc w:val="center"/>
        </w:trPr>
        <w:tc>
          <w:tcPr>
            <w:tcW w:w="12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7AFC28" w14:textId="77777777" w:rsidR="00C02E01" w:rsidRDefault="00C02E01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2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286292" w14:textId="77777777" w:rsidR="00C02E01" w:rsidRDefault="00C02E01" w:rsidP="003F307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ICF-RS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5578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5A6549" w14:textId="77777777" w:rsidR="00C02E01" w:rsidRDefault="00C02E01" w:rsidP="003F3077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sz w:val="18"/>
                <w:szCs w:val="18"/>
              </w:rPr>
              <w:t>Qualifiers (%)</w:t>
            </w:r>
          </w:p>
        </w:tc>
      </w:tr>
      <w:tr w:rsidR="00C02E01" w14:paraId="27323211" w14:textId="77777777" w:rsidTr="003F3077">
        <w:trPr>
          <w:trHeight w:val="349"/>
          <w:jc w:val="center"/>
        </w:trPr>
        <w:tc>
          <w:tcPr>
            <w:tcW w:w="126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8CA468" w14:textId="77777777" w:rsidR="00C02E01" w:rsidRDefault="00C02E01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2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8BFC20" w14:textId="77777777" w:rsidR="00C02E01" w:rsidRDefault="00C02E01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54495E" w14:textId="77777777" w:rsidR="00C02E01" w:rsidRDefault="00C02E01" w:rsidP="003F3077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8F6ACC" w14:textId="77777777" w:rsidR="00C02E01" w:rsidRDefault="00C02E01" w:rsidP="003F3077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00F12B" w14:textId="77777777" w:rsidR="00C02E01" w:rsidRDefault="00C02E01" w:rsidP="003F3077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30EF64" w14:textId="77777777" w:rsidR="00C02E01" w:rsidRDefault="00C02E01" w:rsidP="003F3077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5C90F8" w14:textId="77777777" w:rsidR="00C02E01" w:rsidRDefault="00C02E01" w:rsidP="003F307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C02E01" w14:paraId="3631F8D9" w14:textId="77777777" w:rsidTr="003F3077">
        <w:trPr>
          <w:trHeight w:val="312"/>
          <w:jc w:val="center"/>
        </w:trPr>
        <w:tc>
          <w:tcPr>
            <w:tcW w:w="12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B783F3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A4DEFF2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AFAFB9D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993BB09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ody function</w:t>
            </w:r>
          </w:p>
          <w:p w14:paraId="037B0BA2" w14:textId="77777777" w:rsidR="00C02E01" w:rsidRDefault="00C02E01" w:rsidP="003F307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7A04A5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1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ergy and drive func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10E9A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(2.18)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E0C95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9(53.98)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9808D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(26.94)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8B0F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(14.52)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CAEEA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(2.37)</w:t>
            </w:r>
          </w:p>
        </w:tc>
      </w:tr>
      <w:tr w:rsidR="00C02E01" w14:paraId="08EFE838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46C8F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2E65679E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1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eep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DEA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(30.3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A19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(31.3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D24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(24.7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F0D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(13.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267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0.19)</w:t>
            </w:r>
          </w:p>
        </w:tc>
      </w:tr>
      <w:tr w:rsidR="00C02E01" w14:paraId="2D61E2C5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C7446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50F589A7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15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otional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BEF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(36.3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91E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(45.5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1CE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(16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4BD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(1.8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993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.00)</w:t>
            </w:r>
          </w:p>
        </w:tc>
      </w:tr>
      <w:tr w:rsidR="00C02E01" w14:paraId="6A91F2EE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568D9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4D41909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28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nsation of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DB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(48.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9DD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(24.1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580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(18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F7F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(9.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814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09)</w:t>
            </w:r>
          </w:p>
        </w:tc>
      </w:tr>
      <w:tr w:rsidR="00C02E01" w14:paraId="230C5F05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17D82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2BD8D765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455 </w:t>
            </w:r>
            <w:r>
              <w:rPr>
                <w:rStyle w:val="font71"/>
                <w:rFonts w:ascii="Times New Roman" w:hAnsi="Times New Roman" w:cs="Times New Roman" w:hint="default"/>
                <w:sz w:val="18"/>
                <w:szCs w:val="18"/>
                <w:lang w:bidi="ar"/>
              </w:rPr>
              <w:t>Exercise tolerance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F83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5(78.3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042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(11.5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885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(6.3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FC80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.9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947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1.71)</w:t>
            </w:r>
          </w:p>
        </w:tc>
      </w:tr>
      <w:tr w:rsidR="00C02E01" w14:paraId="05EEDBA1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613F7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7A58B9B4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6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ination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197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(2.4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B36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(7.8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94E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(16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F54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(17.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92F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8(55.83)</w:t>
            </w:r>
          </w:p>
        </w:tc>
      </w:tr>
      <w:tr w:rsidR="00C02E01" w14:paraId="3F467AD1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6C6C2F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557F0AFE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64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ual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8A8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1.6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A8E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(20.4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48F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4(75.2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0BE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1.7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B2A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95)</w:t>
            </w:r>
          </w:p>
        </w:tc>
      </w:tr>
      <w:tr w:rsidR="00C02E01" w14:paraId="3EA5646B" w14:textId="77777777" w:rsidTr="003F3077">
        <w:trPr>
          <w:trHeight w:val="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E283D6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5E86F66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7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bility of joint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80EA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1(86.3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30DA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(12.1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FC9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1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8A6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0.2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8F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.00)</w:t>
            </w:r>
          </w:p>
        </w:tc>
      </w:tr>
      <w:tr w:rsidR="00C02E01" w14:paraId="796F38A3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0A318A" w14:textId="77777777" w:rsidR="00C02E01" w:rsidRDefault="00C02E01" w:rsidP="003F3077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241B5EB7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b7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le power 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555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7(67.9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F2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(16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26D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(9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3AF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(3.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755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(3.32)</w:t>
            </w:r>
          </w:p>
        </w:tc>
      </w:tr>
      <w:tr w:rsidR="00C02E01" w14:paraId="2A488E27" w14:textId="77777777" w:rsidTr="003F3077">
        <w:trPr>
          <w:trHeight w:val="312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</w:tcPr>
          <w:p w14:paraId="3ADCCCD6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AAFEE4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2013FCE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4F9868B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3AB71FE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340DB89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A3314CC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B1C3E2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2B46C8C" w14:textId="77777777" w:rsidR="00C02E01" w:rsidRDefault="00C02E01" w:rsidP="003F30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ctivity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  <w:p w14:paraId="6EB52095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d Participation</w:t>
            </w:r>
          </w:p>
          <w:p w14:paraId="35AFD948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62F8163" w14:textId="77777777" w:rsidR="00C02E01" w:rsidRDefault="00C02E01" w:rsidP="003F30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8391D3" w14:textId="77777777" w:rsidR="00C02E01" w:rsidRDefault="00C02E01" w:rsidP="003F307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6D7E23D7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24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dling stress and other psychological dema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E74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0(78.6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E935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(8.6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829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(8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1A7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(3.7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72B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0.66)</w:t>
            </w:r>
          </w:p>
        </w:tc>
      </w:tr>
      <w:tr w:rsidR="00C02E01" w14:paraId="0C1C57F8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C82466F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6CD4E91D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ging basic body 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E0B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8(81.3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9F6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(9.1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3B9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(8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99F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0.3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ACF0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0.85)</w:t>
            </w:r>
          </w:p>
        </w:tc>
      </w:tr>
      <w:tr w:rsidR="00C02E01" w14:paraId="723F2C4F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6678456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C4C9668" w14:textId="77777777" w:rsidR="00C02E01" w:rsidRDefault="00C02E01" w:rsidP="003F3077">
            <w:pPr>
              <w:jc w:val="lef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1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intaining a body posit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F25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9(86.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D64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(10.4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90D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(1.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D47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1.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46C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95)</w:t>
            </w:r>
          </w:p>
        </w:tc>
      </w:tr>
      <w:tr w:rsidR="00C02E01" w14:paraId="4AD70468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7C93B680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9CD4A9B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ferring one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EAC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8(87.0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F52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(9.4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FF5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(1.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1B8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0.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ADA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1.14)</w:t>
            </w:r>
          </w:p>
        </w:tc>
      </w:tr>
      <w:tr w:rsidR="00C02E01" w14:paraId="3B5881D5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5D0DA7B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285A6C37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5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l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310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4(62.9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ACF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(15.6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797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(7.3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909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(10.7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DFE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3.41)</w:t>
            </w:r>
          </w:p>
        </w:tc>
      </w:tr>
      <w:tr w:rsidR="00C02E01" w14:paraId="7347A674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4D79903C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B9F2F0E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5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ing a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FD1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(25.8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60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(16.2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5DD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9(25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94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(21.9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3AA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(10.43)</w:t>
            </w:r>
          </w:p>
        </w:tc>
      </w:tr>
      <w:tr w:rsidR="00C02E01" w14:paraId="12DB9BB2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1EC99A2B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72C17FF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6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ing around using equi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6A3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6(82.0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1B3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(5.8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F98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(6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518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(4.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D60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(1.52)</w:t>
            </w:r>
          </w:p>
        </w:tc>
      </w:tr>
      <w:tr w:rsidR="00C02E01" w14:paraId="16DC9562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0DF0A447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63DAFC80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shing one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A9F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6(88.7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59E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(8.2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CA95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A3E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9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8C7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0.76)</w:t>
            </w:r>
          </w:p>
        </w:tc>
      </w:tr>
      <w:tr w:rsidR="00C02E01" w14:paraId="3CB8BEFB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275B8B46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7DFAB885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ing for body par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BA15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7(91.6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838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(4.3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D25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(2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6C6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9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8D4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95)</w:t>
            </w:r>
          </w:p>
        </w:tc>
      </w:tr>
      <w:tr w:rsidR="00C02E01" w14:paraId="7C3E4E0C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16836E44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B29DA54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ile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A820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6(91.5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A4C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4.8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0EE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1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9EF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1.7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3F6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0.28)</w:t>
            </w:r>
          </w:p>
        </w:tc>
      </w:tr>
      <w:tr w:rsidR="00C02E01" w14:paraId="169223D1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7D451752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5E9C9375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4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D44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3(80.8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B3C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(17.1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F0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0.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A7E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0.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EB6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0.76)</w:t>
            </w:r>
          </w:p>
        </w:tc>
      </w:tr>
      <w:tr w:rsidR="00C02E01" w14:paraId="01C0045E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7F74C863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E387866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5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B36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5(64.9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41C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4.8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FE9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(5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75CD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(20.9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E5C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(3.32)</w:t>
            </w:r>
          </w:p>
        </w:tc>
      </w:tr>
      <w:tr w:rsidR="00C02E01" w14:paraId="428DDDF7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E74492A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0E27A0E3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57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oking after one’s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D9A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(4.7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2740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8(61.4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8995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(25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EFF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(6.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EAF0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.99)</w:t>
            </w:r>
          </w:p>
        </w:tc>
      </w:tr>
      <w:tr w:rsidR="00C02E01" w14:paraId="0EB47250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57893255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55CCC68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64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ing house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905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0.7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3C4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5(79.3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9ED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(17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EA7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(2.8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44C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09)</w:t>
            </w:r>
          </w:p>
        </w:tc>
      </w:tr>
      <w:tr w:rsidR="00C02E01" w14:paraId="3E838D3E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B922481" w14:textId="77777777" w:rsidR="00C02E01" w:rsidRDefault="00C02E01" w:rsidP="003F307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708F409A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2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rying out daily rou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48A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(8.5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3B6A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5(63.9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232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(22.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751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(2.8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34A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1.71)</w:t>
            </w:r>
          </w:p>
        </w:tc>
      </w:tr>
      <w:tr w:rsidR="00C02E01" w14:paraId="2D90306A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57CE4695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1F76B1C6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47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ing transpor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C52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(13.9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78C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8(81.7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27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(4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3C8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875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0.20)</w:t>
            </w:r>
          </w:p>
        </w:tc>
      </w:tr>
      <w:tr w:rsidR="00C02E01" w14:paraId="510E1B64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0F9E1160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E0D5290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66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isting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2B1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(6.5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858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3(62.8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7585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(24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491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(4.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7556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1.61)</w:t>
            </w:r>
          </w:p>
        </w:tc>
      </w:tr>
      <w:tr w:rsidR="00C02E01" w14:paraId="7CB0AAFA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253D992E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472A48FC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7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interpersonal intera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CC2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(0.4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ECFF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(32.7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D8C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(44.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A0C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(20.3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00E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.99)</w:t>
            </w:r>
          </w:p>
        </w:tc>
      </w:tr>
      <w:tr w:rsidR="00C02E01" w14:paraId="4B1F5B5E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209C2099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209B5717" w14:textId="77777777" w:rsidR="00C02E01" w:rsidRDefault="00C02E01" w:rsidP="003F307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77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imate relationshi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C81A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0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508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6(71.6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5482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(27.9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E26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0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26AC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09)</w:t>
            </w:r>
          </w:p>
        </w:tc>
      </w:tr>
      <w:tr w:rsidR="00C02E01" w14:paraId="0FDE46D0" w14:textId="77777777" w:rsidTr="003F3077">
        <w:trPr>
          <w:trHeight w:val="312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0D00F88C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794BCCB3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85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unerative employ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F7EB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(31.9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ED2E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(8.3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CC7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(2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A109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(17.9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ABC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(21.67)</w:t>
            </w:r>
          </w:p>
        </w:tc>
      </w:tr>
      <w:tr w:rsidR="00C02E01" w14:paraId="5B95A2C3" w14:textId="77777777" w:rsidTr="003F3077">
        <w:trPr>
          <w:trHeight w:val="90"/>
          <w:jc w:val="center"/>
        </w:trPr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D4F4D7D" w14:textId="77777777" w:rsidR="00C02E01" w:rsidRDefault="00C02E01" w:rsidP="003F3077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C8987" w14:textId="77777777" w:rsidR="00C02E01" w:rsidRDefault="00C02E01" w:rsidP="003F307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d9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reation and lei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14E711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5.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F16E0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(39.7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164613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(33.2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8B30B4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(16.4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D82F27" w14:textId="77777777" w:rsidR="00C02E01" w:rsidRDefault="00C02E01" w:rsidP="003F3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(5.31)</w:t>
            </w:r>
          </w:p>
        </w:tc>
      </w:tr>
    </w:tbl>
    <w:p w14:paraId="16920A81" w14:textId="77777777" w:rsidR="00C02E01" w:rsidRDefault="00C02E01" w:rsidP="00C02E0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 xml:space="preserve">Each category is evaluated using a 5-level scale (0-4), where higher levels indicate worse functional 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o</w:t>
      </w:r>
      <w:r>
        <w:rPr>
          <w:rFonts w:ascii="Times New Roman" w:eastAsia="宋体" w:hAnsi="Times New Roman" w:cs="Times New Roman"/>
          <w:bCs/>
          <w:sz w:val="18"/>
          <w:szCs w:val="18"/>
        </w:rPr>
        <w:t xml:space="preserve">utcomes, along with their 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percentage (%)</w:t>
      </w:r>
      <w:r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p w14:paraId="693F5E75" w14:textId="77777777" w:rsidR="00C77413" w:rsidRPr="00C02E01" w:rsidRDefault="00C77413">
      <w:pPr>
        <w:rPr>
          <w:rFonts w:hint="eastAsia"/>
        </w:rPr>
      </w:pPr>
    </w:p>
    <w:sectPr w:rsidR="00C77413" w:rsidRPr="00C02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42852" w14:textId="77777777" w:rsidR="00980507" w:rsidRDefault="00980507" w:rsidP="00C02E01">
      <w:pPr>
        <w:rPr>
          <w:rFonts w:hint="eastAsia"/>
        </w:rPr>
      </w:pPr>
      <w:r>
        <w:separator/>
      </w:r>
    </w:p>
  </w:endnote>
  <w:endnote w:type="continuationSeparator" w:id="0">
    <w:p w14:paraId="2C395EED" w14:textId="77777777" w:rsidR="00980507" w:rsidRDefault="00980507" w:rsidP="00C02E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36E57" w14:textId="77777777" w:rsidR="00980507" w:rsidRDefault="00980507" w:rsidP="00C02E01">
      <w:pPr>
        <w:rPr>
          <w:rFonts w:hint="eastAsia"/>
        </w:rPr>
      </w:pPr>
      <w:r>
        <w:separator/>
      </w:r>
    </w:p>
  </w:footnote>
  <w:footnote w:type="continuationSeparator" w:id="0">
    <w:p w14:paraId="3FDD2198" w14:textId="77777777" w:rsidR="00980507" w:rsidRDefault="00980507" w:rsidP="00C02E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E7"/>
    <w:rsid w:val="001705E7"/>
    <w:rsid w:val="002A305E"/>
    <w:rsid w:val="00740047"/>
    <w:rsid w:val="00980507"/>
    <w:rsid w:val="00A0786E"/>
    <w:rsid w:val="00AC1170"/>
    <w:rsid w:val="00C02E01"/>
    <w:rsid w:val="00C77413"/>
    <w:rsid w:val="00FC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A3583F"/>
  <w15:chartTrackingRefBased/>
  <w15:docId w15:val="{D2635F2C-96B9-45F9-AA1A-C86B10DE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E0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05E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05E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05E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05E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05E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05E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05E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05E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05E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05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0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0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05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05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05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05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05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05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05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70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05E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705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05E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705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05E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705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0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705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05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2E0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02E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2E0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02E01"/>
    <w:rPr>
      <w:sz w:val="18"/>
      <w:szCs w:val="18"/>
    </w:rPr>
  </w:style>
  <w:style w:type="character" w:customStyle="1" w:styleId="font71">
    <w:name w:val="font71"/>
    <w:basedOn w:val="a0"/>
    <w:qFormat/>
    <w:rsid w:val="00C02E01"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2307</Characters>
  <Application>Microsoft Office Word</Application>
  <DocSecurity>0</DocSecurity>
  <Lines>256</Lines>
  <Paragraphs>218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 秦</dc:creator>
  <cp:keywords/>
  <dc:description/>
  <cp:lastModifiedBy>晰 秦</cp:lastModifiedBy>
  <cp:revision>3</cp:revision>
  <dcterms:created xsi:type="dcterms:W3CDTF">2026-05-06T03:01:00Z</dcterms:created>
  <dcterms:modified xsi:type="dcterms:W3CDTF">2026-05-06T03:32:00Z</dcterms:modified>
</cp:coreProperties>
</file>